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53824" w14:textId="77777777" w:rsidR="00F2067C" w:rsidRDefault="00F2067C" w:rsidP="00F206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2E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 w:rsidRPr="00652E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verlap of ice-free, biodiversity-</w:t>
      </w:r>
      <w:r w:rsidRPr="00C3650F">
        <w:rPr>
          <w:rFonts w:ascii="Times New Roman" w:hAnsi="Times New Roman" w:cs="Times New Roman"/>
          <w:b/>
          <w:sz w:val="24"/>
          <w:szCs w:val="24"/>
        </w:rPr>
        <w:t>designated ASPAs and ACBR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DB1" w:rsidDel="00C365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page" w:tblpX="1509" w:tblpY="2988"/>
        <w:tblW w:w="9108" w:type="dxa"/>
        <w:tblLayout w:type="fixed"/>
        <w:tblLook w:val="04A0" w:firstRow="1" w:lastRow="0" w:firstColumn="1" w:lastColumn="0" w:noHBand="0" w:noVBand="1"/>
      </w:tblPr>
      <w:tblGrid>
        <w:gridCol w:w="1278"/>
        <w:gridCol w:w="2340"/>
        <w:gridCol w:w="1620"/>
        <w:gridCol w:w="1260"/>
        <w:gridCol w:w="1530"/>
        <w:gridCol w:w="1080"/>
      </w:tblGrid>
      <w:tr w:rsidR="008427DB" w:rsidRPr="00FB7117" w14:paraId="52085C23" w14:textId="77777777" w:rsidTr="008427DB">
        <w:trPr>
          <w:trHeight w:val="1250"/>
        </w:trPr>
        <w:tc>
          <w:tcPr>
            <w:tcW w:w="1278" w:type="dxa"/>
            <w:noWrap/>
            <w:hideMark/>
          </w:tcPr>
          <w:p w14:paraId="14497A69" w14:textId="77777777" w:rsidR="008427DB" w:rsidRPr="00652E60" w:rsidRDefault="008427DB" w:rsidP="008427D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ion ID</w:t>
            </w:r>
          </w:p>
        </w:tc>
        <w:tc>
          <w:tcPr>
            <w:tcW w:w="2340" w:type="dxa"/>
          </w:tcPr>
          <w:p w14:paraId="61E9C0DF" w14:textId="77777777" w:rsidR="008427DB" w:rsidRPr="00652E60" w:rsidRDefault="008427DB" w:rsidP="008427DB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name</w:t>
            </w:r>
          </w:p>
        </w:tc>
        <w:tc>
          <w:tcPr>
            <w:tcW w:w="1620" w:type="dxa"/>
          </w:tcPr>
          <w:p w14:paraId="5F9903BA" w14:textId="77777777" w:rsidR="008427DB" w:rsidRPr="00652E60" w:rsidRDefault="008427DB" w:rsidP="008427D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proximate area ACBR (km</w:t>
            </w: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60" w:type="dxa"/>
          </w:tcPr>
          <w:p w14:paraId="0C30D2CF" w14:textId="77777777" w:rsidR="008427DB" w:rsidRPr="00652E60" w:rsidRDefault="008427DB" w:rsidP="008427D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ASPAs in ACBR</w:t>
            </w:r>
          </w:p>
        </w:tc>
        <w:tc>
          <w:tcPr>
            <w:tcW w:w="1530" w:type="dxa"/>
          </w:tcPr>
          <w:p w14:paraId="481419AE" w14:textId="77777777" w:rsidR="008427DB" w:rsidRPr="00652E60" w:rsidRDefault="008427DB" w:rsidP="008427D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ea of overlap (km</w:t>
            </w: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80" w:type="dxa"/>
          </w:tcPr>
          <w:p w14:paraId="4629F0D1" w14:textId="77777777" w:rsidR="008427DB" w:rsidRPr="00652E60" w:rsidRDefault="008427DB" w:rsidP="008427DB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 of ACBR covered</w:t>
            </w:r>
          </w:p>
        </w:tc>
      </w:tr>
      <w:tr w:rsidR="008427DB" w:rsidRPr="00FB7117" w14:paraId="663F913F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25C39F3B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</w:t>
            </w:r>
          </w:p>
        </w:tc>
        <w:tc>
          <w:tcPr>
            <w:tcW w:w="2340" w:type="dxa"/>
          </w:tcPr>
          <w:p w14:paraId="5CC05F37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-east  Antarctic  Peninsula</w:t>
            </w:r>
          </w:p>
        </w:tc>
        <w:tc>
          <w:tcPr>
            <w:tcW w:w="1620" w:type="dxa"/>
          </w:tcPr>
          <w:p w14:paraId="5B11B771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1260" w:type="dxa"/>
          </w:tcPr>
          <w:p w14:paraId="51B74A8F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7FB427FD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3D6EFF29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27DB" w:rsidRPr="00FB7117" w14:paraId="5898DABE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2FB4176C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2</w:t>
            </w:r>
          </w:p>
        </w:tc>
        <w:tc>
          <w:tcPr>
            <w:tcW w:w="2340" w:type="dxa"/>
          </w:tcPr>
          <w:p w14:paraId="2AF3558A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Orkney Islands</w:t>
            </w:r>
          </w:p>
        </w:tc>
        <w:tc>
          <w:tcPr>
            <w:tcW w:w="1620" w:type="dxa"/>
          </w:tcPr>
          <w:p w14:paraId="542557AA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</w:tcPr>
          <w:p w14:paraId="37A0E801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32F140A3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80" w:type="dxa"/>
          </w:tcPr>
          <w:p w14:paraId="6C49719F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8427DB" w:rsidRPr="00FB7117" w14:paraId="6A204C91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7B0CA022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3</w:t>
            </w:r>
          </w:p>
        </w:tc>
        <w:tc>
          <w:tcPr>
            <w:tcW w:w="2340" w:type="dxa"/>
          </w:tcPr>
          <w:p w14:paraId="2E6834E2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-west Antarctic  Peninsula</w:t>
            </w:r>
          </w:p>
        </w:tc>
        <w:tc>
          <w:tcPr>
            <w:tcW w:w="1620" w:type="dxa"/>
          </w:tcPr>
          <w:p w14:paraId="6EC197BE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1</w:t>
            </w:r>
          </w:p>
        </w:tc>
        <w:tc>
          <w:tcPr>
            <w:tcW w:w="1260" w:type="dxa"/>
          </w:tcPr>
          <w:p w14:paraId="13E74578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2A60C05F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080" w:type="dxa"/>
          </w:tcPr>
          <w:p w14:paraId="5CC0C3B1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8427DB" w:rsidRPr="00FB7117" w14:paraId="3B0EE6AE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74264CC3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4</w:t>
            </w:r>
          </w:p>
        </w:tc>
        <w:tc>
          <w:tcPr>
            <w:tcW w:w="2340" w:type="dxa"/>
          </w:tcPr>
          <w:p w14:paraId="7C5BB8DE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south Antarctic  Peninsula</w:t>
            </w:r>
          </w:p>
        </w:tc>
        <w:tc>
          <w:tcPr>
            <w:tcW w:w="1620" w:type="dxa"/>
          </w:tcPr>
          <w:p w14:paraId="65D0095E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9</w:t>
            </w:r>
          </w:p>
        </w:tc>
        <w:tc>
          <w:tcPr>
            <w:tcW w:w="1260" w:type="dxa"/>
          </w:tcPr>
          <w:p w14:paraId="79044A90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34AD7A56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1080" w:type="dxa"/>
          </w:tcPr>
          <w:p w14:paraId="7E3B112D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427DB" w:rsidRPr="00FB7117" w14:paraId="0F889B48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45B47A73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5</w:t>
            </w:r>
          </w:p>
        </w:tc>
        <w:tc>
          <w:tcPr>
            <w:tcW w:w="2340" w:type="dxa"/>
          </w:tcPr>
          <w:p w14:paraId="37CA746E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erby Land</w:t>
            </w:r>
          </w:p>
        </w:tc>
        <w:tc>
          <w:tcPr>
            <w:tcW w:w="1620" w:type="dxa"/>
          </w:tcPr>
          <w:p w14:paraId="6CE173F4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2</w:t>
            </w:r>
          </w:p>
        </w:tc>
        <w:tc>
          <w:tcPr>
            <w:tcW w:w="1260" w:type="dxa"/>
          </w:tcPr>
          <w:p w14:paraId="202A493C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1148445D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80" w:type="dxa"/>
          </w:tcPr>
          <w:p w14:paraId="1C7354CA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427DB" w:rsidRPr="00FB7117" w14:paraId="73868E3B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06B9E117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6</w:t>
            </w:r>
          </w:p>
        </w:tc>
        <w:tc>
          <w:tcPr>
            <w:tcW w:w="2340" w:type="dxa"/>
          </w:tcPr>
          <w:p w14:paraId="23FCF138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nning</w:t>
            </w:r>
            <w:proofErr w:type="spellEnd"/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ud Land</w:t>
            </w:r>
          </w:p>
        </w:tc>
        <w:tc>
          <w:tcPr>
            <w:tcW w:w="1620" w:type="dxa"/>
          </w:tcPr>
          <w:p w14:paraId="39BEBE39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1260" w:type="dxa"/>
          </w:tcPr>
          <w:p w14:paraId="6594521E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61F38B2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80" w:type="dxa"/>
          </w:tcPr>
          <w:p w14:paraId="76CEB870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427DB" w:rsidRPr="00FB7117" w14:paraId="11F24D7A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0C0B5CDB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7</w:t>
            </w:r>
          </w:p>
        </w:tc>
        <w:tc>
          <w:tcPr>
            <w:tcW w:w="2340" w:type="dxa"/>
          </w:tcPr>
          <w:p w14:paraId="2AF5F4EF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ntarctica</w:t>
            </w:r>
          </w:p>
        </w:tc>
        <w:tc>
          <w:tcPr>
            <w:tcW w:w="1620" w:type="dxa"/>
          </w:tcPr>
          <w:p w14:paraId="38C23138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1260" w:type="dxa"/>
          </w:tcPr>
          <w:p w14:paraId="0CE6F442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13354353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080" w:type="dxa"/>
          </w:tcPr>
          <w:p w14:paraId="7D64753B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8427DB" w:rsidRPr="00FB7117" w14:paraId="5201EAD2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1792EA4F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8</w:t>
            </w:r>
          </w:p>
        </w:tc>
        <w:tc>
          <w:tcPr>
            <w:tcW w:w="2340" w:type="dxa"/>
          </w:tcPr>
          <w:p w14:paraId="7A3399E2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Victoria Land</w:t>
            </w:r>
          </w:p>
        </w:tc>
        <w:tc>
          <w:tcPr>
            <w:tcW w:w="1620" w:type="dxa"/>
          </w:tcPr>
          <w:p w14:paraId="28A3745B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2</w:t>
            </w:r>
          </w:p>
        </w:tc>
        <w:tc>
          <w:tcPr>
            <w:tcW w:w="1260" w:type="dxa"/>
          </w:tcPr>
          <w:p w14:paraId="21B38746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7F595574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1080" w:type="dxa"/>
          </w:tcPr>
          <w:p w14:paraId="213038DB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427DB" w:rsidRPr="00FB7117" w14:paraId="10116000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2E9A5C26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9</w:t>
            </w:r>
          </w:p>
        </w:tc>
        <w:tc>
          <w:tcPr>
            <w:tcW w:w="2340" w:type="dxa"/>
          </w:tcPr>
          <w:p w14:paraId="72CDD9D2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Victoria Land</w:t>
            </w:r>
          </w:p>
        </w:tc>
        <w:tc>
          <w:tcPr>
            <w:tcW w:w="1620" w:type="dxa"/>
          </w:tcPr>
          <w:p w14:paraId="5E2A3A15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8</w:t>
            </w:r>
          </w:p>
        </w:tc>
        <w:tc>
          <w:tcPr>
            <w:tcW w:w="1260" w:type="dxa"/>
          </w:tcPr>
          <w:p w14:paraId="15032DF2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3606491F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080" w:type="dxa"/>
          </w:tcPr>
          <w:p w14:paraId="2A300A8C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8427DB" w:rsidRPr="00FB7117" w14:paraId="3BF27B64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059C89E4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0</w:t>
            </w:r>
          </w:p>
        </w:tc>
        <w:tc>
          <w:tcPr>
            <w:tcW w:w="2340" w:type="dxa"/>
          </w:tcPr>
          <w:p w14:paraId="6162918B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antarctic Mountains</w:t>
            </w:r>
          </w:p>
        </w:tc>
        <w:tc>
          <w:tcPr>
            <w:tcW w:w="1620" w:type="dxa"/>
          </w:tcPr>
          <w:p w14:paraId="1D7677A9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47</w:t>
            </w:r>
          </w:p>
        </w:tc>
        <w:tc>
          <w:tcPr>
            <w:tcW w:w="1260" w:type="dxa"/>
          </w:tcPr>
          <w:p w14:paraId="64D95307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0531C12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080" w:type="dxa"/>
          </w:tcPr>
          <w:p w14:paraId="0F68A0EE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427DB" w:rsidRPr="00FB7117" w14:paraId="0FCD6942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6074849F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1</w:t>
            </w:r>
          </w:p>
        </w:tc>
        <w:tc>
          <w:tcPr>
            <w:tcW w:w="2340" w:type="dxa"/>
          </w:tcPr>
          <w:p w14:paraId="7110BD3F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sworth Mountains</w:t>
            </w:r>
          </w:p>
        </w:tc>
        <w:tc>
          <w:tcPr>
            <w:tcW w:w="1620" w:type="dxa"/>
          </w:tcPr>
          <w:p w14:paraId="2A3912E6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5</w:t>
            </w:r>
          </w:p>
        </w:tc>
        <w:tc>
          <w:tcPr>
            <w:tcW w:w="1260" w:type="dxa"/>
          </w:tcPr>
          <w:p w14:paraId="6A96C284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34B12E4D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0C4A0C7A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27DB" w:rsidRPr="00FB7117" w14:paraId="6724B839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564BC0A6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2</w:t>
            </w:r>
          </w:p>
        </w:tc>
        <w:tc>
          <w:tcPr>
            <w:tcW w:w="2340" w:type="dxa"/>
          </w:tcPr>
          <w:p w14:paraId="332A7892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e Byrd Land</w:t>
            </w:r>
          </w:p>
        </w:tc>
        <w:tc>
          <w:tcPr>
            <w:tcW w:w="1620" w:type="dxa"/>
          </w:tcPr>
          <w:p w14:paraId="7F6051D3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1260" w:type="dxa"/>
          </w:tcPr>
          <w:p w14:paraId="2D301539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28AAF211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41153F28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27DB" w:rsidRPr="00FB7117" w14:paraId="424C1EE9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06BC429E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3</w:t>
            </w:r>
          </w:p>
        </w:tc>
        <w:tc>
          <w:tcPr>
            <w:tcW w:w="2340" w:type="dxa"/>
          </w:tcPr>
          <w:p w14:paraId="7F546E0D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lie Land</w:t>
            </w:r>
          </w:p>
        </w:tc>
        <w:tc>
          <w:tcPr>
            <w:tcW w:w="1620" w:type="dxa"/>
          </w:tcPr>
          <w:p w14:paraId="650EF3F0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60" w:type="dxa"/>
          </w:tcPr>
          <w:p w14:paraId="09B12AE9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6CC7F59F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</w:tcPr>
          <w:p w14:paraId="4E26D1D1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427DB" w:rsidRPr="00FB7117" w14:paraId="1D78EC8D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7D4A9E44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4</w:t>
            </w:r>
          </w:p>
        </w:tc>
        <w:tc>
          <w:tcPr>
            <w:tcW w:w="2340" w:type="dxa"/>
          </w:tcPr>
          <w:p w14:paraId="32A69DCD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sworth Land</w:t>
            </w:r>
          </w:p>
        </w:tc>
        <w:tc>
          <w:tcPr>
            <w:tcW w:w="1620" w:type="dxa"/>
          </w:tcPr>
          <w:p w14:paraId="3D008821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260" w:type="dxa"/>
          </w:tcPr>
          <w:p w14:paraId="58733ED7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583EAAAD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77269040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27DB" w:rsidRPr="00FB7117" w14:paraId="50D2F520" w14:textId="77777777" w:rsidTr="008427DB">
        <w:trPr>
          <w:trHeight w:val="330"/>
        </w:trPr>
        <w:tc>
          <w:tcPr>
            <w:tcW w:w="1278" w:type="dxa"/>
            <w:noWrap/>
            <w:hideMark/>
          </w:tcPr>
          <w:p w14:paraId="43179618" w14:textId="77777777" w:rsidR="008427DB" w:rsidRPr="00652E60" w:rsidRDefault="008427DB" w:rsidP="008427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E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BR 15</w:t>
            </w:r>
          </w:p>
        </w:tc>
        <w:tc>
          <w:tcPr>
            <w:tcW w:w="2340" w:type="dxa"/>
          </w:tcPr>
          <w:p w14:paraId="7AE5EB62" w14:textId="77777777" w:rsidR="008427DB" w:rsidRPr="00652E60" w:rsidRDefault="008427DB" w:rsidP="008427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ntarctic Peninsula</w:t>
            </w:r>
          </w:p>
        </w:tc>
        <w:tc>
          <w:tcPr>
            <w:tcW w:w="1620" w:type="dxa"/>
          </w:tcPr>
          <w:p w14:paraId="6184188B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0</w:t>
            </w:r>
          </w:p>
        </w:tc>
        <w:tc>
          <w:tcPr>
            <w:tcW w:w="1260" w:type="dxa"/>
          </w:tcPr>
          <w:p w14:paraId="23AE75C6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76E8E845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14:paraId="602399DF" w14:textId="77777777" w:rsidR="008427DB" w:rsidRPr="00652E60" w:rsidRDefault="008427DB" w:rsidP="00842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2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812A2CB" w14:textId="77777777" w:rsidR="00C763E4" w:rsidRDefault="00C763E4" w:rsidP="00F2067C">
      <w:bookmarkStart w:id="0" w:name="_GoBack"/>
      <w:bookmarkEnd w:id="0"/>
    </w:p>
    <w:sectPr w:rsidR="00C763E4" w:rsidSect="00C76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D27"/>
    <w:rsid w:val="003917DB"/>
    <w:rsid w:val="00533D27"/>
    <w:rsid w:val="006C409C"/>
    <w:rsid w:val="0072576A"/>
    <w:rsid w:val="008427DB"/>
    <w:rsid w:val="00C763E4"/>
    <w:rsid w:val="00F2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ADD6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 Terauds</dc:creator>
  <cp:lastModifiedBy>Justine Shaw</cp:lastModifiedBy>
  <cp:revision>2</cp:revision>
  <dcterms:created xsi:type="dcterms:W3CDTF">2014-05-18T01:13:00Z</dcterms:created>
  <dcterms:modified xsi:type="dcterms:W3CDTF">2014-05-18T01:13:00Z</dcterms:modified>
</cp:coreProperties>
</file>